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876"/>
        <w:gridCol w:w="2944"/>
        <w:gridCol w:w="2138"/>
        <w:gridCol w:w="7000"/>
      </w:tblGrid>
      <w:tr w:rsidR="00EF75E8" w:rsidRPr="00A5323E" w14:paraId="60A8C581" w14:textId="77777777" w:rsidTr="00E1085A">
        <w:trPr>
          <w:trHeight w:val="525"/>
          <w:jc w:val="center"/>
        </w:trPr>
        <w:tc>
          <w:tcPr>
            <w:tcW w:w="1395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480B" w14:textId="77777777" w:rsidR="00EF75E8" w:rsidRPr="00807B81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Hlk121584157"/>
            <w:r w:rsidRPr="00807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2.    </w:t>
            </w:r>
            <w:r w:rsidRPr="00807B81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MiRNAs-related clinical features in HPV-positive HNSCC</w:t>
            </w:r>
          </w:p>
        </w:tc>
      </w:tr>
      <w:tr w:rsidR="00EF75E8" w:rsidRPr="00A5323E" w14:paraId="1C63FD26" w14:textId="77777777" w:rsidTr="004E5CD3">
        <w:trPr>
          <w:trHeight w:val="463"/>
          <w:jc w:val="center"/>
        </w:trPr>
        <w:tc>
          <w:tcPr>
            <w:tcW w:w="18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DB33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29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1E9A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 ID</w:t>
            </w:r>
          </w:p>
        </w:tc>
        <w:tc>
          <w:tcPr>
            <w:tcW w:w="21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C313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origin</w:t>
            </w:r>
          </w:p>
        </w:tc>
        <w:tc>
          <w:tcPr>
            <w:tcW w:w="70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9489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features</w:t>
            </w:r>
          </w:p>
        </w:tc>
      </w:tr>
      <w:tr w:rsidR="008F0520" w:rsidRPr="003E3615" w14:paraId="40829BA6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B041" w14:textId="77777777" w:rsidR="008F0520" w:rsidRPr="003D2CD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Tumban</w:t>
            </w:r>
            <w:proofErr w:type="spellEnd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W1iYW48L0F1dGhvcj48WWVhcj4yMDE5PC9ZZWFyPjxS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W1iYW48L0F1dGhvcj48WWVhcj4yMDE5PC9ZZWFyPjxS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21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9744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NA-133a </w:t>
            </w:r>
          </w:p>
        </w:tc>
        <w:tc>
          <w:tcPr>
            <w:tcW w:w="21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C386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D1E1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igenesis suppression</w:t>
            </w:r>
          </w:p>
        </w:tc>
      </w:tr>
      <w:tr w:rsidR="008F0520" w:rsidRPr="003E3615" w14:paraId="1E700608" w14:textId="77777777" w:rsidTr="004E5CD3">
        <w:trPr>
          <w:trHeight w:val="315"/>
          <w:jc w:val="center"/>
        </w:trPr>
        <w:tc>
          <w:tcPr>
            <w:tcW w:w="18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520" w14:textId="77777777" w:rsidR="008F0520" w:rsidRPr="003D2CD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Salazar et al.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hemFyPC9BdXRob3I+PFllYXI+MjAxNDwvWWVhcj48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hemFyPC9BdXRob3I+PFllYXI+MjAxNDwvWWVhcj48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2526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92a-3p, miR-124-3p, miR-122-5p, miR-146a-5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D47C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C tissues (HPV-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5CEF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s</w:t>
            </w:r>
          </w:p>
        </w:tc>
      </w:tr>
      <w:tr w:rsidR="008F0520" w:rsidRPr="003E3615" w14:paraId="24A3C329" w14:textId="77777777" w:rsidTr="004E5CD3">
        <w:trPr>
          <w:trHeight w:val="315"/>
          <w:jc w:val="center"/>
        </w:trPr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2624" w14:textId="77777777" w:rsidR="008F0520" w:rsidRPr="003D2CD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06A0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22-5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EFE8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C tissues (HPV-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7191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positively)</w:t>
            </w:r>
          </w:p>
        </w:tc>
      </w:tr>
      <w:tr w:rsidR="008F0520" w:rsidRPr="003E3615" w14:paraId="5F543B2D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BD4B1" w14:textId="0BB6A4A2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mett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amp;</w:t>
            </w: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Gougousis</w:t>
            </w:r>
            <w:proofErr w:type="spellEnd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Tc8L1JlY051bT48RGlzcGxheVRleHQ+KDMxKTwvRGlzcGxheVRleHQ+PHJlY29yZD48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</w:fldData>
              </w:fldChar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Tc8L1JlY051bT48RGlzcGxheVRleHQ+KDMxKTwvRGlzcGxheVRleHQ+PHJlY29yZD48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</w:fldData>
              </w:fldChar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DYxMDwvUmVjTnVtPjxEaXNwbGF5VGV4dD4oMzEpPC9EaXNwbGF5VGV4dD48cmVjb3Jk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DYxMDwvUmVjTnVtPjxEaXNwbGF5VGV4dD4oMzEpPC9EaXNwbGF5VGV4dD48cmVjb3Jk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5</w:t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AB5083" w14:textId="78D6990A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1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3C6CA2" w14:textId="5BBA0BB1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 positive)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061C8" w14:textId="0B5F7745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adiosensitivity</w:t>
            </w:r>
          </w:p>
        </w:tc>
      </w:tr>
      <w:tr w:rsidR="008F0520" w:rsidRPr="003E3615" w14:paraId="51F3C0E8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16799" w14:textId="239A13A6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Wan 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48L0F1dGhvcj48WWVhcj4yMDE3PC9ZZWFyPjxSZWNO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OTk5OTAtMTAwMDAxPC9wYWdlcz48dm9sdW1lPjg8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48L0F1dGhvcj48WWVhcj4yMDE3PC9ZZWFyPjxSZWNO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OTk5OTAtMTAwMDAxPC9wYWdlcz48dm9sdW1lPjg8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099E0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-9,</w:t>
            </w:r>
          </w:p>
          <w:p w14:paraId="714C06A8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127, </w:t>
            </w:r>
          </w:p>
          <w:p w14:paraId="0CA84489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196a, </w:t>
            </w:r>
          </w:p>
          <w:p w14:paraId="2E59E5A8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196b, </w:t>
            </w:r>
          </w:p>
          <w:p w14:paraId="49CC261D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222, </w:t>
            </w:r>
          </w:p>
          <w:p w14:paraId="3F800C6F" w14:textId="37DEF656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455 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9CC7A" w14:textId="6626169A" w:rsidR="008F0520" w:rsidRPr="003E3615" w:rsidRDefault="000007D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F0520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patients (HPV-positive)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6291B" w14:textId="45F74AE6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s</w:t>
            </w:r>
          </w:p>
        </w:tc>
      </w:tr>
      <w:tr w:rsidR="008F0520" w:rsidRPr="003E3615" w14:paraId="38D9C8C8" w14:textId="77777777" w:rsidTr="004E5CD3">
        <w:trPr>
          <w:trHeight w:val="813"/>
          <w:jc w:val="center"/>
        </w:trPr>
        <w:tc>
          <w:tcPr>
            <w:tcW w:w="18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DAEC" w14:textId="77777777" w:rsidR="008F0520" w:rsidRPr="005336A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Lajer</w:t>
            </w:r>
            <w:proofErr w:type="spellEnd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775D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miR-125b</w:t>
            </w:r>
          </w:p>
        </w:tc>
        <w:tc>
          <w:tcPr>
            <w:tcW w:w="21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E647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AC83" w14:textId="77777777" w:rsidR="0025754A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feration, cell motil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B73142C" w14:textId="0A8475CB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 invasiveness suppression</w:t>
            </w:r>
          </w:p>
        </w:tc>
      </w:tr>
      <w:tr w:rsidR="008F0520" w:rsidRPr="003E3615" w14:paraId="123FFCA1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1858" w14:textId="77777777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use et al. </w:t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b3VzZTwvQXV0aG9yPjxZZWFyPjIwMTg8L1llYXI+PFJl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Iw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</w:fldData>
              </w:fldChar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b3VzZTwvQXV0aG9yPjxZZWFyPjIwMTg8L1llYXI+PFJl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Iw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</w:fldData>
              </w:fldChar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fldChar w:fldCharType="end"/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fldChar w:fldCharType="separate"/>
            </w:r>
            <w:r w:rsidRPr="003E36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lang w:bidi="ar"/>
              </w:rPr>
              <w:t>(49)</w:t>
            </w:r>
            <w:r w:rsidRPr="003E36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BBE4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33a-3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DE16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SCC tissues (HPV-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DE0A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 node metastasis </w:t>
            </w:r>
          </w:p>
        </w:tc>
      </w:tr>
      <w:tr w:rsidR="008F0520" w:rsidRPr="003E3615" w14:paraId="75D20F86" w14:textId="77777777" w:rsidTr="004E5CD3">
        <w:trPr>
          <w:trHeight w:val="762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BB68" w14:textId="77777777" w:rsidR="008F0520" w:rsidRPr="003D2CD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Weis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 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zczwvQXV0aG9yPjxZZWFyPjIwMjI8L1llYXI+PFJl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zczwvQXV0aG9yPjxZZWFyPjIwMjI8L1llYXI+PFJl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6810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205-5p, miR-182-5p 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069A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C tissues (HPV-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2526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negatively)</w:t>
            </w:r>
          </w:p>
        </w:tc>
      </w:tr>
      <w:tr w:rsidR="00EF75E8" w:rsidRPr="003E3615" w14:paraId="78F80E9D" w14:textId="77777777" w:rsidTr="004E5CD3">
        <w:trPr>
          <w:trHeight w:val="315"/>
          <w:jc w:val="center"/>
        </w:trPr>
        <w:tc>
          <w:tcPr>
            <w:tcW w:w="18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A26" w14:textId="66FE79DA" w:rsidR="00EF75E8" w:rsidRPr="008611B1" w:rsidRDefault="00EF75E8" w:rsidP="00EF7E35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lastRenderedPageBreak/>
              <w:t>Bersani</w:t>
            </w:r>
            <w:proofErr w:type="spellEnd"/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et</w:t>
            </w: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al.</w:t>
            </w:r>
            <w:r w:rsidR="008611B1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CZXJzYW5pPC9BdXRob3I+PFllYXI+MjAxODwvWWVhcj48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</w:fldData>
              </w:fldChar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CZXJzYW5pPC9BdXRob3I+PFllYXI+MjAxODwvWWVhcj48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</w:fldData>
              </w:fldChar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(51)</w: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F27F" w14:textId="77777777" w:rsidR="005336A1" w:rsidRDefault="00EF75E8" w:rsidP="00533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R-363, </w:t>
            </w:r>
          </w:p>
          <w:p w14:paraId="534DEFF7" w14:textId="54ED92C2" w:rsidR="005336A1" w:rsidRDefault="00EF75E8" w:rsidP="00533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127-3p, </w:t>
            </w:r>
          </w:p>
          <w:p w14:paraId="3F727BCD" w14:textId="3C097EB0" w:rsidR="00EF75E8" w:rsidRPr="003E3615" w:rsidRDefault="00EF75E8" w:rsidP="00533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55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3506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00F3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positively)</w:t>
            </w:r>
          </w:p>
        </w:tc>
      </w:tr>
      <w:tr w:rsidR="00EF75E8" w:rsidRPr="003E3615" w14:paraId="2A6C3153" w14:textId="77777777" w:rsidTr="004E5CD3">
        <w:trPr>
          <w:trHeight w:val="315"/>
          <w:jc w:val="center"/>
        </w:trPr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A0E8" w14:textId="77777777" w:rsidR="00EF75E8" w:rsidRPr="003E3615" w:rsidRDefault="00EF75E8" w:rsidP="008F052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D87E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8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4F6A" w14:textId="77777777" w:rsidR="00EF75E8" w:rsidRPr="003E3615" w:rsidRDefault="00EF75E8" w:rsidP="000007D0">
            <w:pPr>
              <w:widowControl/>
              <w:ind w:leftChars="100" w:left="21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 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4FE1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negatively)</w:t>
            </w:r>
          </w:p>
        </w:tc>
      </w:tr>
      <w:tr w:rsidR="00EF75E8" w:rsidRPr="003E3615" w14:paraId="1ACAFD17" w14:textId="77777777" w:rsidTr="004E5CD3">
        <w:trPr>
          <w:trHeight w:val="480"/>
          <w:jc w:val="center"/>
        </w:trPr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0BAE" w14:textId="77777777" w:rsidR="00EF75E8" w:rsidRPr="003E3615" w:rsidRDefault="00EF75E8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D379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93b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AAD1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D018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T-stage.</w:t>
            </w:r>
          </w:p>
        </w:tc>
      </w:tr>
      <w:tr w:rsidR="008F0520" w:rsidRPr="003E3615" w14:paraId="3478D753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3FEB9" w14:textId="77777777" w:rsidR="008F0520" w:rsidRPr="00EF7E35" w:rsidRDefault="008F0520" w:rsidP="008F052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EF7E35">
              <w:rPr>
                <w:rFonts w:ascii="Times New Roman" w:eastAsia="宋体" w:hAnsi="Times New Roman" w:cs="Times New Roman" w:hint="eastAsia"/>
                <w:color w:val="212121"/>
                <w:kern w:val="0"/>
                <w:sz w:val="24"/>
                <w:szCs w:val="24"/>
              </w:rPr>
              <w:t>Z</w: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hang </w:t>
            </w: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et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. </w:t>
            </w:r>
            <w:r w:rsidRPr="00EF7E3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(53)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9FE44A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059FA1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(HPV-positive)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9DEE6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osensitiviy</w:t>
            </w:r>
            <w:proofErr w:type="spellEnd"/>
          </w:p>
        </w:tc>
      </w:tr>
      <w:tr w:rsidR="008F0520" w:rsidRPr="003E3615" w14:paraId="0AF466BF" w14:textId="77777777" w:rsidTr="004E5CD3">
        <w:trPr>
          <w:trHeight w:val="510"/>
          <w:jc w:val="center"/>
        </w:trPr>
        <w:tc>
          <w:tcPr>
            <w:tcW w:w="18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DDAD1E" w14:textId="14DA3590" w:rsidR="008F0520" w:rsidRPr="003E3615" w:rsidRDefault="008F0520" w:rsidP="008F052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Miller et al.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yMDE1PC9ZZWFyPjxS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yMDE1PC9ZZWFyPjxS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459F6B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93, </w:t>
            </w:r>
          </w:p>
          <w:p w14:paraId="1C310075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20b, </w:t>
            </w:r>
          </w:p>
          <w:p w14:paraId="6B5205DF" w14:textId="77777777" w:rsidR="008F0520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63</w:t>
            </w:r>
            <w:r w:rsidR="005302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14:paraId="2147180A" w14:textId="6656107D" w:rsidR="00530219" w:rsidRPr="003E3615" w:rsidRDefault="00530219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06b,</w:t>
            </w:r>
          </w:p>
        </w:tc>
        <w:tc>
          <w:tcPr>
            <w:tcW w:w="21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71FDB1" w14:textId="4520530C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SCC tissues (HPV-positive)</w:t>
            </w:r>
          </w:p>
        </w:tc>
        <w:tc>
          <w:tcPr>
            <w:tcW w:w="700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1E42C6" w14:textId="041EDDC3" w:rsidR="008F0520" w:rsidRPr="003E3615" w:rsidRDefault="008F0520" w:rsidP="008F0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feration and invasion inhibition</w:t>
            </w:r>
          </w:p>
        </w:tc>
      </w:tr>
      <w:tr w:rsidR="008F0520" w:rsidRPr="003E3615" w14:paraId="45679423" w14:textId="77777777" w:rsidTr="004E5CD3">
        <w:trPr>
          <w:trHeight w:val="31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3AB11" w14:textId="77777777" w:rsidR="008F0520" w:rsidRPr="003D2CD1" w:rsidRDefault="008F0520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s et al.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NzPC9BdXRob3I+PFllYXI+MjAxNzwvWWVhcj48UmVj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NzPC9BdXRob3I+PFllYXI+MjAxNzwvWWVhcj48UmVj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A4A2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55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C5A0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5EBE" w14:textId="77777777" w:rsidR="008F0520" w:rsidRPr="003E3615" w:rsidRDefault="008F0520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T-stage</w:t>
            </w:r>
          </w:p>
        </w:tc>
      </w:tr>
      <w:tr w:rsidR="00EF75E8" w:rsidRPr="003E3615" w14:paraId="28375A3A" w14:textId="77777777" w:rsidTr="004E5CD3">
        <w:trPr>
          <w:trHeight w:val="510"/>
          <w:jc w:val="center"/>
        </w:trPr>
        <w:tc>
          <w:tcPr>
            <w:tcW w:w="1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230F" w14:textId="77777777" w:rsidR="00EF75E8" w:rsidRPr="003E3615" w:rsidRDefault="00EF75E8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Long 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yaTwvQXV0aG9yPjxZZWFyPjIwMjA8L1llYXI+PFJl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yaTwvQXV0aG9yPjxZZWFyPjIwMjA8L1llYXI+PFJl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F023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7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2197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8482" w14:textId="77777777" w:rsidR="00EF75E8" w:rsidRPr="003E3615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positively)</w:t>
            </w:r>
          </w:p>
        </w:tc>
      </w:tr>
      <w:tr w:rsidR="00EF75E8" w:rsidRPr="003E3615" w14:paraId="20DB3CDE" w14:textId="77777777" w:rsidTr="004E5CD3">
        <w:trPr>
          <w:trHeight w:val="1332"/>
          <w:jc w:val="center"/>
        </w:trPr>
        <w:tc>
          <w:tcPr>
            <w:tcW w:w="18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4522" w14:textId="2806AA20" w:rsidR="00EF75E8" w:rsidRPr="003D2CD1" w:rsidRDefault="00EF75E8" w:rsidP="008F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oue et al. 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91ZTwvQXV0aG9yPjxZZWFyPjIwMjE8L1llYXI+PFJl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91ZTwvQXV0aG9yPjxZZWFyPjIwMjE8L1llYXI+PFJl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</w:fldData>
              </w:fldCha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3615">
              <w:rPr>
                <w:rFonts w:ascii="Times New Roman" w:hAnsi="Times New Roman" w:cs="Times New Roman"/>
                <w:noProof/>
                <w:sz w:val="24"/>
                <w:szCs w:val="24"/>
              </w:rPr>
              <w:t>(71)</w:t>
            </w:r>
            <w:r w:rsidRPr="003E36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80BE" w14:textId="41754A42" w:rsidR="005336A1" w:rsidRDefault="00530219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F75E8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37,</w:t>
            </w:r>
          </w:p>
          <w:p w14:paraId="398288A5" w14:textId="77777777" w:rsidR="005336A1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R-296,</w:t>
            </w:r>
          </w:p>
          <w:p w14:paraId="79C76BD5" w14:textId="77777777" w:rsidR="00530219" w:rsidRDefault="00EF75E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R-149,</w:t>
            </w:r>
          </w:p>
          <w:p w14:paraId="0831E8B9" w14:textId="3E78F5AA" w:rsidR="005336A1" w:rsidRDefault="00530219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65-2,</w:t>
            </w:r>
            <w:r w:rsidR="00EF75E8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98700B8" w14:textId="0EC38B8A" w:rsidR="00EF75E8" w:rsidRPr="003E3615" w:rsidRDefault="00530219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F75E8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30b</w:t>
            </w:r>
          </w:p>
        </w:tc>
        <w:tc>
          <w:tcPr>
            <w:tcW w:w="213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64BE" w14:textId="6B36F9DF" w:rsidR="00EF75E8" w:rsidRPr="003E3615" w:rsidRDefault="004E5CD3" w:rsidP="004E5CD3">
            <w:pPr>
              <w:widowControl/>
              <w:ind w:leftChars="100" w:left="21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94F4" w14:textId="2D94588E" w:rsidR="00EF75E8" w:rsidRPr="003E3615" w:rsidRDefault="003D2CD1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EF75E8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oresistance</w:t>
            </w:r>
            <w:proofErr w:type="spellEnd"/>
            <w:r w:rsidR="00EF75E8"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548E" w:rsidRPr="003E3615" w14:paraId="70759FE9" w14:textId="77777777" w:rsidTr="004E5CD3">
        <w:trPr>
          <w:trHeight w:val="417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57A0" w14:textId="77777777" w:rsidR="009F548E" w:rsidRDefault="009F548E" w:rsidP="00EF7E3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  <w:p w14:paraId="74E2B4CC" w14:textId="79378ACA" w:rsidR="009F548E" w:rsidRPr="008F0520" w:rsidRDefault="009F548E" w:rsidP="004E5CD3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Lu et.al. </w: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Y8L1llYXI+PFJlY051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</w:fldData>
              </w:fldCha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Y8L1llYXI+PFJlY051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</w:fldData>
              </w:fldCha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Y8L1llYXI+PFJlY051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</w:fldData>
              </w:fldCha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Y8L1llYXI+PFJlY051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</w:fldData>
              </w:fldCha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(74)</w:t>
            </w: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  <w:p w14:paraId="3CD14575" w14:textId="383EF497" w:rsidR="009F548E" w:rsidRPr="008F0520" w:rsidRDefault="009F548E" w:rsidP="00EF7E3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8F0520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62EF" w14:textId="77777777" w:rsidR="009F548E" w:rsidRPr="003E3615" w:rsidRDefault="009F548E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5a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44F7" w14:textId="77777777" w:rsidR="009F548E" w:rsidRPr="003E3615" w:rsidRDefault="009F548E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 (HPV-positive)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7EE9" w14:textId="77777777" w:rsidR="009F548E" w:rsidRPr="003E3615" w:rsidRDefault="009F548E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6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 (positively)</w:t>
            </w:r>
          </w:p>
        </w:tc>
      </w:tr>
    </w:tbl>
    <w:p w14:paraId="4B02A8B5" w14:textId="61A9FCBD" w:rsidR="000E1A52" w:rsidRPr="00EA0F1F" w:rsidRDefault="00EF75E8" w:rsidP="00EA0F1F">
      <w:pPr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1" w:name="_Hlk128559946"/>
      <w:bookmarkEnd w:id="0"/>
      <w:r w:rsidRPr="003E3615">
        <w:rPr>
          <w:rFonts w:ascii="Times New Roman" w:hAnsi="Times New Roman" w:cs="Times New Roman"/>
          <w:sz w:val="24"/>
          <w:szCs w:val="24"/>
        </w:rPr>
        <w:t>Footnote: OPSCC: Oropharyngeal squamous cell carcinoma</w:t>
      </w:r>
      <w:bookmarkEnd w:id="1"/>
      <w:r w:rsidR="009B2EF2">
        <w:rPr>
          <w:rFonts w:ascii="Times New Roman" w:hAnsi="Times New Roman" w:cs="Times New Roman"/>
          <w:sz w:val="24"/>
          <w:szCs w:val="24"/>
        </w:rPr>
        <w:t>, HNCC: Head and neck squamous cell carcinoma.</w:t>
      </w:r>
    </w:p>
    <w:sectPr w:rsidR="000E1A52" w:rsidRPr="00EA0F1F" w:rsidSect="000345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A0B88" w14:textId="77777777" w:rsidR="005363A7" w:rsidRDefault="005363A7" w:rsidP="000345F6">
      <w:r>
        <w:separator/>
      </w:r>
    </w:p>
  </w:endnote>
  <w:endnote w:type="continuationSeparator" w:id="0">
    <w:p w14:paraId="68F23127" w14:textId="77777777" w:rsidR="005363A7" w:rsidRDefault="005363A7" w:rsidP="0003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A1768" w14:textId="77777777" w:rsidR="005363A7" w:rsidRDefault="005363A7" w:rsidP="000345F6">
      <w:r>
        <w:separator/>
      </w:r>
    </w:p>
  </w:footnote>
  <w:footnote w:type="continuationSeparator" w:id="0">
    <w:p w14:paraId="169F2FD8" w14:textId="77777777" w:rsidR="005363A7" w:rsidRDefault="005363A7" w:rsidP="00034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E1A52"/>
    <w:rsid w:val="000007D0"/>
    <w:rsid w:val="000345F6"/>
    <w:rsid w:val="000A6826"/>
    <w:rsid w:val="000E1A52"/>
    <w:rsid w:val="00122C64"/>
    <w:rsid w:val="0015210F"/>
    <w:rsid w:val="00191422"/>
    <w:rsid w:val="00231F0B"/>
    <w:rsid w:val="0025007D"/>
    <w:rsid w:val="0025754A"/>
    <w:rsid w:val="0027072A"/>
    <w:rsid w:val="002B1009"/>
    <w:rsid w:val="002C539C"/>
    <w:rsid w:val="002E44AE"/>
    <w:rsid w:val="00306FB6"/>
    <w:rsid w:val="00352A80"/>
    <w:rsid w:val="00371EF6"/>
    <w:rsid w:val="00381F3F"/>
    <w:rsid w:val="003A1F83"/>
    <w:rsid w:val="003B27D7"/>
    <w:rsid w:val="003D2CD1"/>
    <w:rsid w:val="003E17D9"/>
    <w:rsid w:val="003E3615"/>
    <w:rsid w:val="003E7797"/>
    <w:rsid w:val="00410A31"/>
    <w:rsid w:val="00416FE8"/>
    <w:rsid w:val="004231D4"/>
    <w:rsid w:val="00470F4C"/>
    <w:rsid w:val="00480408"/>
    <w:rsid w:val="004E2359"/>
    <w:rsid w:val="004E5CD3"/>
    <w:rsid w:val="004F0DE0"/>
    <w:rsid w:val="0052725C"/>
    <w:rsid w:val="00530219"/>
    <w:rsid w:val="005336A1"/>
    <w:rsid w:val="005363A7"/>
    <w:rsid w:val="005D2EE2"/>
    <w:rsid w:val="00614336"/>
    <w:rsid w:val="00647B35"/>
    <w:rsid w:val="006A320E"/>
    <w:rsid w:val="0072270D"/>
    <w:rsid w:val="00751747"/>
    <w:rsid w:val="007518E4"/>
    <w:rsid w:val="008037C8"/>
    <w:rsid w:val="00851A45"/>
    <w:rsid w:val="008611B1"/>
    <w:rsid w:val="00886DC7"/>
    <w:rsid w:val="008F0520"/>
    <w:rsid w:val="00944349"/>
    <w:rsid w:val="009701E6"/>
    <w:rsid w:val="009817CF"/>
    <w:rsid w:val="00993C51"/>
    <w:rsid w:val="009B2EF2"/>
    <w:rsid w:val="009F548E"/>
    <w:rsid w:val="00A141E3"/>
    <w:rsid w:val="00A20FB8"/>
    <w:rsid w:val="00A5323E"/>
    <w:rsid w:val="00A57F4D"/>
    <w:rsid w:val="00A9480D"/>
    <w:rsid w:val="00AB3EF9"/>
    <w:rsid w:val="00AF3212"/>
    <w:rsid w:val="00B9565A"/>
    <w:rsid w:val="00BA7FD4"/>
    <w:rsid w:val="00BB1072"/>
    <w:rsid w:val="00CB60F3"/>
    <w:rsid w:val="00CF0AB7"/>
    <w:rsid w:val="00D213AF"/>
    <w:rsid w:val="00D36F60"/>
    <w:rsid w:val="00DC6AAA"/>
    <w:rsid w:val="00E277A1"/>
    <w:rsid w:val="00E82375"/>
    <w:rsid w:val="00E8605D"/>
    <w:rsid w:val="00E92911"/>
    <w:rsid w:val="00EA0F1F"/>
    <w:rsid w:val="00ED023E"/>
    <w:rsid w:val="00EF75E8"/>
    <w:rsid w:val="00EF7E35"/>
    <w:rsid w:val="00F52949"/>
    <w:rsid w:val="00F93C3B"/>
    <w:rsid w:val="00FE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93DF6"/>
  <w15:chartTrackingRefBased/>
  <w15:docId w15:val="{F47B207C-0EBC-43EB-965C-9CC7D397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9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43</cp:revision>
  <dcterms:created xsi:type="dcterms:W3CDTF">2022-12-12T14:26:00Z</dcterms:created>
  <dcterms:modified xsi:type="dcterms:W3CDTF">2023-03-19T01:26:00Z</dcterms:modified>
</cp:coreProperties>
</file>